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327"/>
        <w:tblW w:w="15446" w:type="dxa"/>
        <w:tblLook w:val="04A0" w:firstRow="1" w:lastRow="0" w:firstColumn="1" w:lastColumn="0" w:noHBand="0" w:noVBand="1"/>
      </w:tblPr>
      <w:tblGrid>
        <w:gridCol w:w="15446"/>
      </w:tblGrid>
      <w:tr w:rsidR="00C46056" w:rsidRPr="005A6057" w14:paraId="65794431" w14:textId="77777777" w:rsidTr="002F4123">
        <w:trPr>
          <w:trHeight w:val="418"/>
        </w:trPr>
        <w:tc>
          <w:tcPr>
            <w:tcW w:w="15446" w:type="dxa"/>
            <w:shd w:val="clear" w:color="auto" w:fill="FF9900"/>
          </w:tcPr>
          <w:p w14:paraId="00FC2DE4" w14:textId="41BF870A" w:rsidR="00C46056" w:rsidRPr="001E7228" w:rsidRDefault="00C46056" w:rsidP="003367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Healthcare Professionals (Lactation consultants/Midwives) (N=4)</w:t>
            </w:r>
          </w:p>
        </w:tc>
      </w:tr>
      <w:tr w:rsidR="00C46056" w:rsidRPr="005A6057" w14:paraId="7B07EF5C" w14:textId="77777777" w:rsidTr="0028654F">
        <w:trPr>
          <w:trHeight w:val="554"/>
        </w:trPr>
        <w:tc>
          <w:tcPr>
            <w:tcW w:w="15446" w:type="dxa"/>
            <w:shd w:val="clear" w:color="auto" w:fill="E2EFD9" w:themeFill="accent6" w:themeFillTint="33"/>
          </w:tcPr>
          <w:p w14:paraId="2B67861B" w14:textId="77777777" w:rsidR="006E2704" w:rsidRPr="001E7228" w:rsidRDefault="00C46056" w:rsidP="003367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Prioritised Recommendations, Feasibility and Alignment with the WHO's 10 Steps to Successful Breastfeeding.</w:t>
            </w:r>
            <w:r w:rsidR="006E2704"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056BFC6" w14:textId="34B21A2D" w:rsidR="00C46056" w:rsidRPr="001E7228" w:rsidRDefault="006E2704" w:rsidP="003367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                            18–</w:t>
            </w:r>
            <w:r w:rsidR="00EA7F04"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</w:t>
            </w:r>
            <w:r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sible)</w:t>
            </w:r>
          </w:p>
        </w:tc>
      </w:tr>
      <w:tr w:rsidR="00C46056" w:rsidRPr="005A6057" w14:paraId="36BBDEFB" w14:textId="77777777" w:rsidTr="002F4123">
        <w:trPr>
          <w:trHeight w:val="494"/>
        </w:trPr>
        <w:tc>
          <w:tcPr>
            <w:tcW w:w="15446" w:type="dxa"/>
            <w:shd w:val="clear" w:color="auto" w:fill="B4C6E7" w:themeFill="accent1" w:themeFillTint="66"/>
          </w:tcPr>
          <w:p w14:paraId="576A56A7" w14:textId="183E9F1B" w:rsidR="00C46056" w:rsidRPr="001E7228" w:rsidRDefault="00C46056" w:rsidP="003367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</w:t>
            </w:r>
            <w:r w:rsidR="00A60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itised</w:t>
            </w:r>
          </w:p>
          <w:p w14:paraId="258B2973" w14:textId="33E67F45" w:rsidR="00C46056" w:rsidRPr="00DD7F60" w:rsidRDefault="00C46056" w:rsidP="003367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</w:t>
            </w:r>
            <w:r w:rsidR="00A60918"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E7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</w:t>
            </w:r>
            <w:r w:rsidR="00065C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5768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5F3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</w:t>
            </w:r>
            <w:r w:rsidR="005768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rticipant 1     </w:t>
            </w:r>
            <w:r w:rsidR="005768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="005F30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rticipant 2   </w:t>
            </w:r>
            <w:r w:rsidR="005F30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rticipant 3   </w:t>
            </w:r>
            <w:r w:rsidR="00A609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="005F30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rticipant 4    </w:t>
            </w:r>
            <w:r w:rsidR="005F30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609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</w:t>
            </w:r>
            <w:r w:rsidR="000A04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Score  </w:t>
            </w:r>
            <w:r w:rsidR="00A609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</w:t>
            </w:r>
            <w:r w:rsidR="003E24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easibility </w:t>
            </w:r>
            <w:r w:rsidR="000A04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i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</w:t>
            </w:r>
            <w:r w:rsidR="00A609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</w:t>
            </w:r>
            <w:r w:rsidRPr="001A05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ignment with the 10 Step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  </w:t>
            </w:r>
          </w:p>
          <w:p w14:paraId="66C1E004" w14:textId="0D4861AF" w:rsidR="00C46056" w:rsidRPr="0088533D" w:rsidRDefault="00C46056" w:rsidP="003367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  <w:r w:rsidR="003E24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 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</w:t>
            </w:r>
            <w:r w:rsidR="00065C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</w:t>
            </w:r>
            <w:r w:rsidR="003E24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ccessful Breastfeeding</w:t>
            </w:r>
            <w:r w:rsidR="003E24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27B4FDC6" w14:textId="7C5E7016" w:rsidR="00336776" w:rsidRPr="00E43F59" w:rsidRDefault="00C46056" w:rsidP="00C46056">
      <w:pPr>
        <w:spacing w:line="276" w:lineRule="auto"/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</w:pPr>
      <w:bookmarkStart w:id="0" w:name="_Hlk188454833"/>
      <w:r w:rsidRPr="00E43F59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>S4 Table</w:t>
      </w:r>
      <w:r w:rsidR="001A057F" w:rsidRPr="00E43F59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 xml:space="preserve">: </w:t>
      </w:r>
      <w:r w:rsidR="00F87EFF" w:rsidRPr="00E43F59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 xml:space="preserve">Feasibility of Incorporating Prioritized Recommendations into the </w:t>
      </w:r>
      <w:r w:rsidR="001A057F" w:rsidRPr="00E43F59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 xml:space="preserve">Prenatal </w:t>
      </w:r>
      <w:r w:rsidR="00F87EFF" w:rsidRPr="00E43F59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>Breastfeeding</w:t>
      </w:r>
      <w:r w:rsidR="001A057F" w:rsidRPr="00E43F59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 xml:space="preserve"> Education</w:t>
      </w:r>
      <w:r w:rsidR="00F87EFF" w:rsidRPr="00E43F59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 xml:space="preserve"> Guide and Their Alignment with the WHO's 10 Steps to Successful Breastfeeding</w:t>
      </w:r>
      <w:r w:rsidR="00573D1D" w:rsidRPr="00E43F59">
        <w:rPr>
          <w:rFonts w:ascii="Times New Roman" w:hAnsi="Times New Roman" w:cs="Times New Roman"/>
          <w:b/>
          <w:bCs/>
          <w:color w:val="002060"/>
          <w:sz w:val="24"/>
          <w:szCs w:val="24"/>
          <w:highlight w:val="yellow"/>
        </w:rPr>
        <w:t>.</w:t>
      </w:r>
    </w:p>
    <w:bookmarkEnd w:id="0"/>
    <w:tbl>
      <w:tblPr>
        <w:tblStyle w:val="TableGrid"/>
        <w:tblW w:w="15451" w:type="dxa"/>
        <w:tblInd w:w="-1281" w:type="dxa"/>
        <w:tblLook w:val="04A0" w:firstRow="1" w:lastRow="0" w:firstColumn="1" w:lastColumn="0" w:noHBand="0" w:noVBand="1"/>
      </w:tblPr>
      <w:tblGrid>
        <w:gridCol w:w="936"/>
        <w:gridCol w:w="3742"/>
        <w:gridCol w:w="1063"/>
        <w:gridCol w:w="1102"/>
        <w:gridCol w:w="1219"/>
        <w:gridCol w:w="1219"/>
        <w:gridCol w:w="1114"/>
        <w:gridCol w:w="1371"/>
        <w:gridCol w:w="3685"/>
      </w:tblGrid>
      <w:tr w:rsidR="000A04ED" w:rsidRPr="00E43F59" w14:paraId="6F644747" w14:textId="20F6A754" w:rsidTr="005F30DA">
        <w:tc>
          <w:tcPr>
            <w:tcW w:w="936" w:type="dxa"/>
            <w:shd w:val="clear" w:color="auto" w:fill="FFCCFF"/>
          </w:tcPr>
          <w:p w14:paraId="5E079A40" w14:textId="77777777" w:rsidR="000A04ED" w:rsidRPr="00E43F59" w:rsidRDefault="000A04ED" w:rsidP="004A3EE0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16"/>
                <w:szCs w:val="16"/>
                <w:highlight w:val="yellow"/>
              </w:rPr>
            </w:pPr>
          </w:p>
          <w:p w14:paraId="3342101F" w14:textId="100D01B8" w:rsidR="000A04ED" w:rsidRPr="00E43F59" w:rsidRDefault="000A04ED" w:rsidP="00C46056">
            <w:pPr>
              <w:pStyle w:val="ListParagraph"/>
              <w:ind w:left="360"/>
              <w:rPr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3742" w:type="dxa"/>
            <w:shd w:val="clear" w:color="auto" w:fill="FFCCFF"/>
          </w:tcPr>
          <w:p w14:paraId="0D87F6B2" w14:textId="4FA54305" w:rsidR="000A04ED" w:rsidRPr="00E43F59" w:rsidRDefault="000A04ED" w:rsidP="004A3EE0">
            <w:pPr>
              <w:spacing w:line="276" w:lineRule="auto"/>
              <w:rPr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resenting a more balanced approach to breastfeeding education to reflect both the advantages and complexities of breastfeeding</w:t>
            </w:r>
            <w:r w:rsidR="000119A9"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,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and In-depth discussion regarding the mental and emotional obstacles of breastfeeding, such as “postpartum depression.</w:t>
            </w:r>
          </w:p>
        </w:tc>
        <w:tc>
          <w:tcPr>
            <w:tcW w:w="1063" w:type="dxa"/>
            <w:shd w:val="clear" w:color="auto" w:fill="FFCCFF"/>
          </w:tcPr>
          <w:p w14:paraId="6464DA97" w14:textId="77777777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C27D93B" w14:textId="77777777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5446EA63" w14:textId="0C22BFE1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Very Highly Feasible </w:t>
            </w:r>
          </w:p>
          <w:p w14:paraId="1A6E0803" w14:textId="76AFFABF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5</w:t>
            </w:r>
          </w:p>
          <w:p w14:paraId="08713D1F" w14:textId="3AED5CAC" w:rsidR="000A04ED" w:rsidRPr="00E43F59" w:rsidRDefault="000A04E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102" w:type="dxa"/>
            <w:shd w:val="clear" w:color="auto" w:fill="FFCCFF"/>
          </w:tcPr>
          <w:p w14:paraId="54242BB6" w14:textId="77777777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48E4F342" w14:textId="77777777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040D2A2C" w14:textId="0AADCED8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Highly Feasible</w:t>
            </w:r>
          </w:p>
          <w:p w14:paraId="25AA15CC" w14:textId="39A25F18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4</w:t>
            </w:r>
          </w:p>
          <w:p w14:paraId="7B428927" w14:textId="374616DE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</w:t>
            </w:r>
          </w:p>
        </w:tc>
        <w:tc>
          <w:tcPr>
            <w:tcW w:w="1219" w:type="dxa"/>
            <w:shd w:val="clear" w:color="auto" w:fill="FFCCFF"/>
          </w:tcPr>
          <w:p w14:paraId="045370EA" w14:textId="77777777" w:rsidR="000A04ED" w:rsidRPr="00E43F59" w:rsidRDefault="000A04ED" w:rsidP="006B615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1F96E3CF" w14:textId="77777777" w:rsidR="000A04ED" w:rsidRPr="00E43F59" w:rsidRDefault="000A04ED" w:rsidP="006B615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55D35243" w14:textId="101F65F3" w:rsidR="000A04ED" w:rsidRPr="00E43F59" w:rsidRDefault="000A04ED" w:rsidP="006B615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Very Highly Feasible </w:t>
            </w:r>
          </w:p>
          <w:p w14:paraId="43F4B983" w14:textId="23B966B7" w:rsidR="000A04ED" w:rsidRPr="00E43F59" w:rsidRDefault="000A04ED" w:rsidP="006B61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5</w:t>
            </w:r>
          </w:p>
          <w:p w14:paraId="42949487" w14:textId="0A021F52" w:rsidR="000A04ED" w:rsidRPr="00E43F59" w:rsidRDefault="000A04ED" w:rsidP="006B6155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</w:t>
            </w:r>
          </w:p>
        </w:tc>
        <w:tc>
          <w:tcPr>
            <w:tcW w:w="1219" w:type="dxa"/>
            <w:shd w:val="clear" w:color="auto" w:fill="FFCCFF"/>
          </w:tcPr>
          <w:p w14:paraId="2200B873" w14:textId="77777777" w:rsidR="000A04ED" w:rsidRPr="00E43F59" w:rsidRDefault="000A04ED" w:rsidP="006B615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69DE6E84" w14:textId="77777777" w:rsidR="000A04ED" w:rsidRPr="00E43F59" w:rsidRDefault="000A04ED" w:rsidP="006B615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69B4431A" w14:textId="10B0CE13" w:rsidR="000A04ED" w:rsidRPr="00E43F59" w:rsidRDefault="000A04ED" w:rsidP="006B615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3CA025D7" w14:textId="3D9FF0A5" w:rsidR="000A04ED" w:rsidRPr="00E43F59" w:rsidRDefault="000A04ED" w:rsidP="006B61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 5 </w:t>
            </w:r>
          </w:p>
          <w:p w14:paraId="5912E685" w14:textId="3E602898" w:rsidR="000A04ED" w:rsidRPr="00E43F59" w:rsidRDefault="000A04ED" w:rsidP="006B6155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</w:t>
            </w:r>
          </w:p>
        </w:tc>
        <w:tc>
          <w:tcPr>
            <w:tcW w:w="1114" w:type="dxa"/>
            <w:shd w:val="clear" w:color="auto" w:fill="FFCCFF"/>
          </w:tcPr>
          <w:p w14:paraId="4522503C" w14:textId="09575DA3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19</w:t>
            </w:r>
          </w:p>
        </w:tc>
        <w:tc>
          <w:tcPr>
            <w:tcW w:w="1371" w:type="dxa"/>
            <w:shd w:val="clear" w:color="auto" w:fill="FFCCFF"/>
          </w:tcPr>
          <w:p w14:paraId="2AF98742" w14:textId="216AD861" w:rsidR="000A04ED" w:rsidRPr="00E43F59" w:rsidRDefault="000A04ED" w:rsidP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</w:t>
            </w:r>
          </w:p>
          <w:p w14:paraId="7F830CEA" w14:textId="26886A91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EASIBLE</w:t>
            </w:r>
          </w:p>
        </w:tc>
        <w:tc>
          <w:tcPr>
            <w:tcW w:w="3685" w:type="dxa"/>
            <w:shd w:val="clear" w:color="auto" w:fill="FFCCFF"/>
          </w:tcPr>
          <w:p w14:paraId="7102525D" w14:textId="77777777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  <w:p w14:paraId="317DF7B1" w14:textId="099D93F2" w:rsidR="000A04ED" w:rsidRPr="00E43F59" w:rsidRDefault="000A04ED" w:rsidP="000A04ED">
            <w:pPr>
              <w:rPr>
                <w:rFonts w:ascii="Times New Roman" w:hAnsi="Times New Roman" w:cs="Times New Roman"/>
                <w:b/>
                <w:bCs/>
                <w:color w:val="002060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teps 3 and step 5 of the WHO's 10 Steps to Successful   Breastfeeding.</w:t>
            </w:r>
          </w:p>
        </w:tc>
      </w:tr>
      <w:tr w:rsidR="000A04ED" w:rsidRPr="00E43F59" w14:paraId="25710CF7" w14:textId="04CD35AA" w:rsidTr="005F30DA">
        <w:tc>
          <w:tcPr>
            <w:tcW w:w="936" w:type="dxa"/>
            <w:shd w:val="clear" w:color="auto" w:fill="ABFFFF"/>
          </w:tcPr>
          <w:p w14:paraId="2F7C0C71" w14:textId="77777777" w:rsidR="000A04ED" w:rsidRPr="00E43F59" w:rsidRDefault="000A04ED">
            <w:pPr>
              <w:rPr>
                <w:b/>
                <w:bCs/>
                <w:sz w:val="16"/>
                <w:szCs w:val="16"/>
                <w:highlight w:val="yellow"/>
              </w:rPr>
            </w:pPr>
          </w:p>
          <w:p w14:paraId="214A0573" w14:textId="44F611B5" w:rsidR="000A04ED" w:rsidRPr="00E43F59" w:rsidRDefault="000A04ED" w:rsidP="004A3EE0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3742" w:type="dxa"/>
            <w:shd w:val="clear" w:color="auto" w:fill="ABFFFF"/>
          </w:tcPr>
          <w:p w14:paraId="2FBFC31A" w14:textId="74B5924C" w:rsidR="000A04ED" w:rsidRPr="00E43F59" w:rsidRDefault="000A04ED" w:rsidP="007B40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Breakout rooms for discussions and real-time dialogue through indirect communication channels</w:t>
            </w:r>
            <w:r w:rsidR="004D51ED"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like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chat boxes.</w:t>
            </w:r>
          </w:p>
        </w:tc>
        <w:tc>
          <w:tcPr>
            <w:tcW w:w="1063" w:type="dxa"/>
            <w:shd w:val="clear" w:color="auto" w:fill="ABFFFF"/>
          </w:tcPr>
          <w:p w14:paraId="5D6480E4" w14:textId="77777777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88B32F9" w14:textId="5B04ACC2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Moderately Feasible </w:t>
            </w:r>
          </w:p>
          <w:p w14:paraId="6AAC8A5E" w14:textId="6704CB97" w:rsidR="000A04ED" w:rsidRPr="00E43F59" w:rsidRDefault="000A04ED" w:rsidP="00EF5F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3</w:t>
            </w:r>
          </w:p>
        </w:tc>
        <w:tc>
          <w:tcPr>
            <w:tcW w:w="1102" w:type="dxa"/>
            <w:shd w:val="clear" w:color="auto" w:fill="ABFFFF"/>
          </w:tcPr>
          <w:p w14:paraId="7E54ED9B" w14:textId="77777777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97EEE38" w14:textId="73B192AD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784534C0" w14:textId="2BC1291E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5</w:t>
            </w:r>
          </w:p>
        </w:tc>
        <w:tc>
          <w:tcPr>
            <w:tcW w:w="1219" w:type="dxa"/>
            <w:shd w:val="clear" w:color="auto" w:fill="ABFFFF"/>
          </w:tcPr>
          <w:p w14:paraId="7B6B3F53" w14:textId="77777777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6CE8F09F" w14:textId="56E07166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oderately Feasible</w:t>
            </w:r>
          </w:p>
          <w:p w14:paraId="1205AC94" w14:textId="088B52A6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3</w:t>
            </w:r>
          </w:p>
        </w:tc>
        <w:tc>
          <w:tcPr>
            <w:tcW w:w="1219" w:type="dxa"/>
            <w:shd w:val="clear" w:color="auto" w:fill="ABFFFF"/>
          </w:tcPr>
          <w:p w14:paraId="10B4D4FD" w14:textId="77777777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9B30579" w14:textId="56A4F0C0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7EBA62EF" w14:textId="410E87EC" w:rsidR="000A04ED" w:rsidRPr="00E43F59" w:rsidRDefault="000A04ED" w:rsidP="00EF5FF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5</w:t>
            </w:r>
          </w:p>
        </w:tc>
        <w:tc>
          <w:tcPr>
            <w:tcW w:w="1114" w:type="dxa"/>
            <w:shd w:val="clear" w:color="auto" w:fill="ABFFFF"/>
          </w:tcPr>
          <w:p w14:paraId="4F725B5E" w14:textId="3910EF12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15</w:t>
            </w:r>
          </w:p>
        </w:tc>
        <w:tc>
          <w:tcPr>
            <w:tcW w:w="1371" w:type="dxa"/>
            <w:shd w:val="clear" w:color="auto" w:fill="ABFFFF"/>
          </w:tcPr>
          <w:p w14:paraId="7127F864" w14:textId="70284416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NOT FEASIBLE</w:t>
            </w:r>
          </w:p>
        </w:tc>
        <w:tc>
          <w:tcPr>
            <w:tcW w:w="3685" w:type="dxa"/>
            <w:shd w:val="clear" w:color="auto" w:fill="ABFFFF"/>
          </w:tcPr>
          <w:p w14:paraId="4F90670A" w14:textId="1EA16A4F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tep</w:t>
            </w:r>
            <w:r w:rsidR="008A54FD"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3 of the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WHO's 10 Steps to Successful Breastfeeding</w:t>
            </w:r>
          </w:p>
        </w:tc>
      </w:tr>
      <w:tr w:rsidR="000A04ED" w:rsidRPr="00E43F59" w14:paraId="700FA1BB" w14:textId="07BE454C" w:rsidTr="0028654F">
        <w:trPr>
          <w:trHeight w:val="766"/>
        </w:trPr>
        <w:tc>
          <w:tcPr>
            <w:tcW w:w="936" w:type="dxa"/>
            <w:shd w:val="clear" w:color="auto" w:fill="FFCCFF"/>
          </w:tcPr>
          <w:p w14:paraId="4093CD50" w14:textId="7FFD1109" w:rsidR="000A04ED" w:rsidRPr="00E43F59" w:rsidRDefault="000A04ED" w:rsidP="0068326E">
            <w:pPr>
              <w:rPr>
                <w:b/>
                <w:bCs/>
                <w:sz w:val="16"/>
                <w:szCs w:val="16"/>
                <w:highlight w:val="yellow"/>
              </w:rPr>
            </w:pPr>
          </w:p>
          <w:p w14:paraId="750F524B" w14:textId="719A1E92" w:rsidR="000A04ED" w:rsidRPr="00E43F59" w:rsidRDefault="000A04ED" w:rsidP="004A3EE0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3742" w:type="dxa"/>
            <w:shd w:val="clear" w:color="auto" w:fill="FFCCFF"/>
          </w:tcPr>
          <w:p w14:paraId="1E099D19" w14:textId="634A7E66" w:rsidR="000A04ED" w:rsidRPr="00E43F59" w:rsidRDefault="000A04ED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Group educational sessions that </w:t>
            </w:r>
            <w:r w:rsidR="000119A9"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offer opportunities for shared experiences and real-life stories, complementing textbook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information.</w:t>
            </w:r>
          </w:p>
        </w:tc>
        <w:tc>
          <w:tcPr>
            <w:tcW w:w="1063" w:type="dxa"/>
            <w:shd w:val="clear" w:color="auto" w:fill="FFCCFF"/>
          </w:tcPr>
          <w:p w14:paraId="47141C8B" w14:textId="77777777" w:rsidR="000A04ED" w:rsidRPr="00E43F59" w:rsidRDefault="000A04ED" w:rsidP="00323BB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58C992D1" w14:textId="06CED027" w:rsidR="000A04ED" w:rsidRPr="00E43F59" w:rsidRDefault="000A04ED" w:rsidP="00323BB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67D50FD7" w14:textId="2AC2F7ED" w:rsidR="000A04ED" w:rsidRPr="00E43F59" w:rsidRDefault="000A04ED" w:rsidP="00323B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b/>
                <w:bCs/>
                <w:sz w:val="16"/>
                <w:szCs w:val="16"/>
                <w:highlight w:val="yellow"/>
              </w:rPr>
              <w:t xml:space="preserve">  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5</w:t>
            </w:r>
          </w:p>
        </w:tc>
        <w:tc>
          <w:tcPr>
            <w:tcW w:w="1102" w:type="dxa"/>
            <w:shd w:val="clear" w:color="auto" w:fill="FFCCFF"/>
          </w:tcPr>
          <w:p w14:paraId="4984CD8F" w14:textId="77777777" w:rsidR="000A04ED" w:rsidRPr="00E43F59" w:rsidRDefault="000A04ED" w:rsidP="0068326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EACBF5B" w14:textId="045B9C38" w:rsidR="000A04ED" w:rsidRPr="00E43F59" w:rsidRDefault="000A04ED" w:rsidP="0068326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Very Highly Feasible </w:t>
            </w:r>
          </w:p>
          <w:p w14:paraId="52C32331" w14:textId="011FC4B1" w:rsidR="000A04ED" w:rsidRPr="00E43F59" w:rsidRDefault="000A04ED" w:rsidP="006832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5</w:t>
            </w:r>
          </w:p>
          <w:p w14:paraId="73CD8A09" w14:textId="18EB8703" w:rsidR="000A04ED" w:rsidRPr="00E43F59" w:rsidRDefault="000A04ED" w:rsidP="0068326E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219" w:type="dxa"/>
            <w:shd w:val="clear" w:color="auto" w:fill="FFCCFF"/>
          </w:tcPr>
          <w:p w14:paraId="016F091E" w14:textId="77777777" w:rsidR="000A04ED" w:rsidRPr="00E43F59" w:rsidRDefault="000A04ED" w:rsidP="0068326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C13890D" w14:textId="6997D90F" w:rsidR="000A04ED" w:rsidRPr="00E43F59" w:rsidRDefault="000A04ED" w:rsidP="0068326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Very Highly Feasible </w:t>
            </w:r>
          </w:p>
          <w:p w14:paraId="6C005AAC" w14:textId="45D8F2D7" w:rsidR="000A04ED" w:rsidRPr="00E43F59" w:rsidRDefault="000A04ED" w:rsidP="006832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5</w:t>
            </w:r>
          </w:p>
          <w:p w14:paraId="2F3580CB" w14:textId="1EA743C7" w:rsidR="000A04ED" w:rsidRPr="00E43F59" w:rsidRDefault="000A04ED" w:rsidP="0068326E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219" w:type="dxa"/>
            <w:shd w:val="clear" w:color="auto" w:fill="FFCCFF"/>
          </w:tcPr>
          <w:p w14:paraId="4D885BD5" w14:textId="77777777" w:rsidR="000A04ED" w:rsidRPr="00E43F59" w:rsidRDefault="000A04ED" w:rsidP="0068326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348B9B2B" w14:textId="1BBD7042" w:rsidR="000A04ED" w:rsidRPr="00E43F59" w:rsidRDefault="000A04ED" w:rsidP="0068326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Very Highly Feasible </w:t>
            </w:r>
          </w:p>
          <w:p w14:paraId="3D13FC9B" w14:textId="2F7CB494" w:rsidR="000A04ED" w:rsidRPr="00E43F59" w:rsidRDefault="000A04ED" w:rsidP="006832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5</w:t>
            </w:r>
          </w:p>
          <w:p w14:paraId="329AB999" w14:textId="11DFD9ED" w:rsidR="000A04ED" w:rsidRPr="00E43F59" w:rsidRDefault="000A04ED" w:rsidP="006832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   </w:t>
            </w:r>
          </w:p>
        </w:tc>
        <w:tc>
          <w:tcPr>
            <w:tcW w:w="1114" w:type="dxa"/>
            <w:shd w:val="clear" w:color="auto" w:fill="FFCCFF"/>
          </w:tcPr>
          <w:p w14:paraId="74CEF1DA" w14:textId="43F0DB83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20 </w:t>
            </w:r>
          </w:p>
        </w:tc>
        <w:tc>
          <w:tcPr>
            <w:tcW w:w="1371" w:type="dxa"/>
            <w:shd w:val="clear" w:color="auto" w:fill="FFCCFF"/>
          </w:tcPr>
          <w:p w14:paraId="1080272A" w14:textId="02B49966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FEASIBLE </w:t>
            </w:r>
          </w:p>
        </w:tc>
        <w:tc>
          <w:tcPr>
            <w:tcW w:w="3685" w:type="dxa"/>
            <w:shd w:val="clear" w:color="auto" w:fill="FFCCFF"/>
          </w:tcPr>
          <w:p w14:paraId="2975375F" w14:textId="4B2CF266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tep 3 of the WHO's 10 Steps to Successful Breastfeeding.</w:t>
            </w:r>
          </w:p>
        </w:tc>
      </w:tr>
      <w:tr w:rsidR="000A04ED" w:rsidRPr="00E43F59" w14:paraId="0537FF76" w14:textId="4EB38A49" w:rsidTr="005F30DA">
        <w:trPr>
          <w:trHeight w:val="578"/>
        </w:trPr>
        <w:tc>
          <w:tcPr>
            <w:tcW w:w="936" w:type="dxa"/>
            <w:shd w:val="clear" w:color="auto" w:fill="FDD3F2"/>
          </w:tcPr>
          <w:p w14:paraId="5D01AEAB" w14:textId="77777777" w:rsidR="000A04ED" w:rsidRPr="00E43F59" w:rsidRDefault="000A04ED">
            <w:pPr>
              <w:rPr>
                <w:b/>
                <w:bCs/>
                <w:sz w:val="16"/>
                <w:szCs w:val="16"/>
                <w:highlight w:val="yellow"/>
              </w:rPr>
            </w:pPr>
          </w:p>
          <w:p w14:paraId="779F4B1B" w14:textId="2496C7C8" w:rsidR="000A04ED" w:rsidRPr="00E43F59" w:rsidRDefault="000A04ED" w:rsidP="004A3EE0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3742" w:type="dxa"/>
            <w:shd w:val="clear" w:color="auto" w:fill="FFCCFF"/>
          </w:tcPr>
          <w:p w14:paraId="351131FC" w14:textId="2273D492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Using a pre-class survey to create personalized learning paths.</w:t>
            </w:r>
          </w:p>
        </w:tc>
        <w:tc>
          <w:tcPr>
            <w:tcW w:w="1063" w:type="dxa"/>
            <w:shd w:val="clear" w:color="auto" w:fill="FFCCFF"/>
          </w:tcPr>
          <w:p w14:paraId="12AB0954" w14:textId="77777777" w:rsidR="000A04ED" w:rsidRPr="00E43F59" w:rsidRDefault="000A04ED" w:rsidP="00F1184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33758CD" w14:textId="0337E724" w:rsidR="000A04ED" w:rsidRPr="00E43F59" w:rsidRDefault="000A04ED" w:rsidP="00F1184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6FB76F07" w14:textId="76447DC1" w:rsidR="000A04ED" w:rsidRPr="00E43F59" w:rsidRDefault="000A04ED" w:rsidP="00F118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1102" w:type="dxa"/>
            <w:shd w:val="clear" w:color="auto" w:fill="FFCCFF"/>
          </w:tcPr>
          <w:p w14:paraId="57DA1DF3" w14:textId="77777777" w:rsidR="000A04ED" w:rsidRPr="00E43F59" w:rsidRDefault="000A04ED" w:rsidP="00F1184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01C415FF" w14:textId="4691864D" w:rsidR="000A04ED" w:rsidRPr="00E43F59" w:rsidRDefault="000A04ED" w:rsidP="00F1184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6B2B619E" w14:textId="0CBB31B2" w:rsidR="000A04ED" w:rsidRPr="00E43F59" w:rsidRDefault="000A04ED" w:rsidP="00F118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5</w:t>
            </w:r>
          </w:p>
        </w:tc>
        <w:tc>
          <w:tcPr>
            <w:tcW w:w="1219" w:type="dxa"/>
            <w:shd w:val="clear" w:color="auto" w:fill="FFCCFF"/>
          </w:tcPr>
          <w:p w14:paraId="71F21B79" w14:textId="77777777" w:rsidR="000A04ED" w:rsidRPr="00E43F59" w:rsidRDefault="000A04ED" w:rsidP="00F1184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0AD34CD8" w14:textId="65BBD548" w:rsidR="000A04ED" w:rsidRPr="00E43F59" w:rsidRDefault="000A04ED" w:rsidP="00F1184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7A4CD0D2" w14:textId="6737AFF7" w:rsidR="000A04ED" w:rsidRPr="00E43F59" w:rsidRDefault="000A04ED" w:rsidP="00F118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5</w:t>
            </w:r>
          </w:p>
        </w:tc>
        <w:tc>
          <w:tcPr>
            <w:tcW w:w="1219" w:type="dxa"/>
            <w:shd w:val="clear" w:color="auto" w:fill="FFCCFF"/>
          </w:tcPr>
          <w:p w14:paraId="6A4FD36F" w14:textId="77777777" w:rsidR="000A04ED" w:rsidRPr="00E43F59" w:rsidRDefault="000A04ED" w:rsidP="00F1184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0DE500D2" w14:textId="7014D582" w:rsidR="000A04ED" w:rsidRPr="00E43F59" w:rsidRDefault="000A04ED" w:rsidP="00F1184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6FF4142D" w14:textId="5E2854AD" w:rsidR="000A04ED" w:rsidRPr="00E43F59" w:rsidRDefault="000A04ED" w:rsidP="00F118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5</w:t>
            </w:r>
          </w:p>
        </w:tc>
        <w:tc>
          <w:tcPr>
            <w:tcW w:w="1114" w:type="dxa"/>
            <w:shd w:val="clear" w:color="auto" w:fill="FFCCFF"/>
          </w:tcPr>
          <w:p w14:paraId="01B70759" w14:textId="028F0649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20</w:t>
            </w:r>
          </w:p>
        </w:tc>
        <w:tc>
          <w:tcPr>
            <w:tcW w:w="1371" w:type="dxa"/>
            <w:shd w:val="clear" w:color="auto" w:fill="FFCCFF"/>
          </w:tcPr>
          <w:p w14:paraId="65A1A4B1" w14:textId="07CF11DF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EASIBLE</w:t>
            </w:r>
          </w:p>
        </w:tc>
        <w:tc>
          <w:tcPr>
            <w:tcW w:w="3685" w:type="dxa"/>
            <w:shd w:val="clear" w:color="auto" w:fill="FFCCFF"/>
          </w:tcPr>
          <w:p w14:paraId="58CCF1E8" w14:textId="62BCB19E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teps 2 and 3 of the WHO's 10 Steps to Successful Breastfeeding.</w:t>
            </w:r>
          </w:p>
        </w:tc>
      </w:tr>
      <w:tr w:rsidR="000A04ED" w:rsidRPr="00E43F59" w14:paraId="2355BDA9" w14:textId="739FF388" w:rsidTr="005F30DA">
        <w:tc>
          <w:tcPr>
            <w:tcW w:w="936" w:type="dxa"/>
            <w:shd w:val="clear" w:color="auto" w:fill="FFCCFF"/>
          </w:tcPr>
          <w:p w14:paraId="22BC6B63" w14:textId="77777777" w:rsidR="000A04ED" w:rsidRPr="00E43F59" w:rsidRDefault="000A04ED" w:rsidP="004A3EE0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3742" w:type="dxa"/>
            <w:shd w:val="clear" w:color="auto" w:fill="FFCCFF"/>
          </w:tcPr>
          <w:p w14:paraId="1B7C75F4" w14:textId="5385101C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Establish standardized guidelines for all midwives and lactation consultants</w:t>
            </w:r>
            <w:r w:rsidR="004D51ED"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and clear communication practices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to ensure consistent advice and </w:t>
            </w:r>
            <w:r w:rsidR="002A3436"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oster patient confidence by avoiding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conflicting messages.</w:t>
            </w:r>
          </w:p>
        </w:tc>
        <w:tc>
          <w:tcPr>
            <w:tcW w:w="1063" w:type="dxa"/>
            <w:shd w:val="clear" w:color="auto" w:fill="FFCCFF"/>
          </w:tcPr>
          <w:p w14:paraId="2F59123C" w14:textId="77777777" w:rsidR="000A04ED" w:rsidRPr="00E43F59" w:rsidRDefault="000A04ED" w:rsidP="00323BB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09DEE26E" w14:textId="77777777" w:rsidR="000A04ED" w:rsidRPr="00E43F59" w:rsidRDefault="000A04ED" w:rsidP="00323BB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3D993C34" w14:textId="071D4B50" w:rsidR="000A04ED" w:rsidRPr="00E43F59" w:rsidRDefault="000A04ED" w:rsidP="00323BB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31707089" w14:textId="5E06BD3A" w:rsidR="000A04ED" w:rsidRPr="00E43F59" w:rsidRDefault="000A04ED" w:rsidP="00323B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1102" w:type="dxa"/>
            <w:shd w:val="clear" w:color="auto" w:fill="FFCCFF"/>
          </w:tcPr>
          <w:p w14:paraId="348B1F5C" w14:textId="77777777" w:rsidR="000A04ED" w:rsidRPr="00E43F59" w:rsidRDefault="000A04ED" w:rsidP="00AE2D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00032ACB" w14:textId="77777777" w:rsidR="000A04ED" w:rsidRPr="00E43F59" w:rsidRDefault="000A04ED" w:rsidP="00AE2D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DAAF0C7" w14:textId="583EE5CF" w:rsidR="000A04ED" w:rsidRPr="00E43F59" w:rsidRDefault="000A04ED" w:rsidP="00AE2D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4199FAC1" w14:textId="21E4092B" w:rsidR="000A04ED" w:rsidRPr="00E43F59" w:rsidRDefault="000A04ED" w:rsidP="00AE2D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1219" w:type="dxa"/>
            <w:shd w:val="clear" w:color="auto" w:fill="FFCCFF"/>
          </w:tcPr>
          <w:p w14:paraId="48B07E91" w14:textId="77777777" w:rsidR="000A04ED" w:rsidRPr="00E43F59" w:rsidRDefault="000A04ED" w:rsidP="00AE2D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C0A570F" w14:textId="77777777" w:rsidR="000A04ED" w:rsidRPr="00E43F59" w:rsidRDefault="000A04ED" w:rsidP="00AE2D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5EE15DB" w14:textId="35F4666E" w:rsidR="000A04ED" w:rsidRPr="00E43F59" w:rsidRDefault="000A04ED" w:rsidP="00AE2D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4B35A6CA" w14:textId="33A6BD02" w:rsidR="000A04ED" w:rsidRPr="00E43F59" w:rsidRDefault="000A04ED" w:rsidP="00AE2D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1219" w:type="dxa"/>
            <w:shd w:val="clear" w:color="auto" w:fill="FFCCFF"/>
          </w:tcPr>
          <w:p w14:paraId="0C5CE6B9" w14:textId="77777777" w:rsidR="000A04ED" w:rsidRPr="00E43F59" w:rsidRDefault="000A04ED" w:rsidP="00AE2D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5E40B5DF" w14:textId="77777777" w:rsidR="000A04ED" w:rsidRPr="00E43F59" w:rsidRDefault="000A04ED" w:rsidP="00AE2D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596AE48" w14:textId="630BFEF4" w:rsidR="000A04ED" w:rsidRPr="00E43F59" w:rsidRDefault="000A04ED" w:rsidP="00AE2D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644C63B4" w14:textId="1A7CE608" w:rsidR="000A04ED" w:rsidRPr="00E43F59" w:rsidRDefault="000A04ED" w:rsidP="00AE2DA5">
            <w:pPr>
              <w:rPr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1114" w:type="dxa"/>
            <w:shd w:val="clear" w:color="auto" w:fill="FFCCFF"/>
          </w:tcPr>
          <w:p w14:paraId="6199E5CD" w14:textId="11AE87BB" w:rsidR="000A04ED" w:rsidRPr="00E43F59" w:rsidRDefault="000A04ED" w:rsidP="00323B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b/>
                <w:bCs/>
                <w:sz w:val="16"/>
                <w:szCs w:val="16"/>
                <w:highlight w:val="yellow"/>
              </w:rPr>
              <w:t xml:space="preserve">       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20</w:t>
            </w:r>
          </w:p>
        </w:tc>
        <w:tc>
          <w:tcPr>
            <w:tcW w:w="1371" w:type="dxa"/>
            <w:shd w:val="clear" w:color="auto" w:fill="FFCCFF"/>
          </w:tcPr>
          <w:p w14:paraId="101F1BF7" w14:textId="01BE1A4B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EASIBLE</w:t>
            </w:r>
          </w:p>
        </w:tc>
        <w:tc>
          <w:tcPr>
            <w:tcW w:w="3685" w:type="dxa"/>
            <w:shd w:val="clear" w:color="auto" w:fill="FFCCFF"/>
          </w:tcPr>
          <w:p w14:paraId="5A4EA4F0" w14:textId="7EF85F1B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tep 2 of the WHO's 10 Steps to Successful Breastfeeding.</w:t>
            </w:r>
          </w:p>
        </w:tc>
      </w:tr>
      <w:tr w:rsidR="000A04ED" w:rsidRPr="00E43F59" w14:paraId="7EDCB485" w14:textId="23B77DC0" w:rsidTr="005F30DA">
        <w:tc>
          <w:tcPr>
            <w:tcW w:w="936" w:type="dxa"/>
            <w:shd w:val="clear" w:color="auto" w:fill="0BB3C5"/>
          </w:tcPr>
          <w:p w14:paraId="63BAD28C" w14:textId="77777777" w:rsidR="000A04ED" w:rsidRPr="00E43F59" w:rsidRDefault="000A04ED" w:rsidP="00C46056">
            <w:pPr>
              <w:pStyle w:val="ListParagraph"/>
              <w:ind w:left="360"/>
              <w:rPr>
                <w:b/>
                <w:bCs/>
                <w:sz w:val="16"/>
                <w:szCs w:val="16"/>
                <w:highlight w:val="yellow"/>
              </w:rPr>
            </w:pPr>
          </w:p>
          <w:p w14:paraId="4584627F" w14:textId="6BF65229" w:rsidR="000A04ED" w:rsidRPr="00E43F59" w:rsidRDefault="000A04ED" w:rsidP="004A3EE0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3742" w:type="dxa"/>
            <w:shd w:val="clear" w:color="auto" w:fill="0BB3C5"/>
          </w:tcPr>
          <w:p w14:paraId="70E4C003" w14:textId="7A033F54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Integrate family-centred education (Partner Involvement) and provide flexible scheduling.</w:t>
            </w:r>
          </w:p>
          <w:p w14:paraId="0D6C08AA" w14:textId="65BF2469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063" w:type="dxa"/>
            <w:shd w:val="clear" w:color="auto" w:fill="0BB3C5"/>
          </w:tcPr>
          <w:p w14:paraId="72E70C3A" w14:textId="40F4EE85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oderately Feasible</w:t>
            </w:r>
          </w:p>
          <w:p w14:paraId="02C37C21" w14:textId="2EBEAB97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sz w:val="16"/>
                <w:szCs w:val="16"/>
                <w:highlight w:val="yellow"/>
              </w:rPr>
              <w:t xml:space="preserve"> 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3</w:t>
            </w:r>
          </w:p>
        </w:tc>
        <w:tc>
          <w:tcPr>
            <w:tcW w:w="1102" w:type="dxa"/>
            <w:shd w:val="clear" w:color="auto" w:fill="0BB3C5"/>
          </w:tcPr>
          <w:p w14:paraId="4ABA848B" w14:textId="1F3E1655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oderately Feasible</w:t>
            </w:r>
          </w:p>
          <w:p w14:paraId="207DB73C" w14:textId="27857FD8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3</w:t>
            </w:r>
          </w:p>
        </w:tc>
        <w:tc>
          <w:tcPr>
            <w:tcW w:w="1219" w:type="dxa"/>
            <w:shd w:val="clear" w:color="auto" w:fill="0BB3C5"/>
          </w:tcPr>
          <w:p w14:paraId="03ACADF3" w14:textId="7F2FBEFE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oderately Feasible</w:t>
            </w:r>
          </w:p>
          <w:p w14:paraId="11EB49F3" w14:textId="4CAE02A6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3</w:t>
            </w:r>
          </w:p>
        </w:tc>
        <w:tc>
          <w:tcPr>
            <w:tcW w:w="1219" w:type="dxa"/>
            <w:shd w:val="clear" w:color="auto" w:fill="0BB3C5"/>
          </w:tcPr>
          <w:p w14:paraId="397FB801" w14:textId="3EA6888B" w:rsidR="000A04ED" w:rsidRPr="00E43F59" w:rsidRDefault="000A04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oderately Feasible</w:t>
            </w:r>
          </w:p>
          <w:p w14:paraId="0A80AEE5" w14:textId="69632F43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3</w:t>
            </w:r>
          </w:p>
        </w:tc>
        <w:tc>
          <w:tcPr>
            <w:tcW w:w="1114" w:type="dxa"/>
            <w:shd w:val="clear" w:color="auto" w:fill="0BB3C5"/>
          </w:tcPr>
          <w:p w14:paraId="05C242D7" w14:textId="2C54AEBE" w:rsidR="000A04ED" w:rsidRPr="00E43F59" w:rsidRDefault="000A0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12</w:t>
            </w:r>
          </w:p>
        </w:tc>
        <w:tc>
          <w:tcPr>
            <w:tcW w:w="1371" w:type="dxa"/>
            <w:shd w:val="clear" w:color="auto" w:fill="0BB3C5"/>
          </w:tcPr>
          <w:p w14:paraId="5134F238" w14:textId="386A74FC" w:rsidR="000A04ED" w:rsidRPr="00E43F59" w:rsidRDefault="002A343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NOT FEASIBLE </w:t>
            </w:r>
          </w:p>
        </w:tc>
        <w:tc>
          <w:tcPr>
            <w:tcW w:w="3685" w:type="dxa"/>
            <w:shd w:val="clear" w:color="auto" w:fill="0BB3C5"/>
          </w:tcPr>
          <w:p w14:paraId="515FFDB9" w14:textId="17D82600" w:rsidR="000A04ED" w:rsidRPr="00E43F59" w:rsidRDefault="005F30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Healthcare professionals acknowledged the value of partner involvement but found real-time integration challenging. They recommended incorporating flexible, asynchronous resources into Step 3 to support partner engagement, thereby laying the groundwork for involvement in later stages such as Steps 5 and 7.</w:t>
            </w:r>
          </w:p>
        </w:tc>
      </w:tr>
      <w:tr w:rsidR="00F0627F" w:rsidRPr="00DF3009" w14:paraId="4A157F4A" w14:textId="77777777" w:rsidTr="005F30DA">
        <w:tc>
          <w:tcPr>
            <w:tcW w:w="936" w:type="dxa"/>
            <w:shd w:val="clear" w:color="auto" w:fill="FFCDF8"/>
          </w:tcPr>
          <w:p w14:paraId="12735E22" w14:textId="77777777" w:rsidR="00F0627F" w:rsidRPr="00E43F59" w:rsidRDefault="00F0627F" w:rsidP="00C46056">
            <w:pPr>
              <w:pStyle w:val="ListParagraph"/>
              <w:ind w:left="360"/>
              <w:rPr>
                <w:b/>
                <w:bCs/>
                <w:sz w:val="16"/>
                <w:szCs w:val="16"/>
                <w:highlight w:val="yellow"/>
              </w:rPr>
            </w:pPr>
          </w:p>
          <w:p w14:paraId="22817600" w14:textId="20FD27A8" w:rsidR="00F0627F" w:rsidRPr="00E43F59" w:rsidRDefault="00F0627F" w:rsidP="00C46056">
            <w:pPr>
              <w:pStyle w:val="ListParagraph"/>
              <w:ind w:left="360"/>
              <w:rPr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b/>
                <w:bCs/>
                <w:sz w:val="16"/>
                <w:szCs w:val="16"/>
                <w:highlight w:val="yellow"/>
              </w:rPr>
              <w:t>7)</w:t>
            </w:r>
          </w:p>
        </w:tc>
        <w:tc>
          <w:tcPr>
            <w:tcW w:w="3742" w:type="dxa"/>
            <w:shd w:val="clear" w:color="auto" w:fill="FFCDF8"/>
          </w:tcPr>
          <w:p w14:paraId="5B98A15C" w14:textId="426A15F7" w:rsidR="00F0627F" w:rsidRPr="00E43F59" w:rsidRDefault="00F062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Addressing Breastfeeding in Public: Empowering Mothers Through Practical Support and Open Dialogue</w:t>
            </w:r>
          </w:p>
        </w:tc>
        <w:tc>
          <w:tcPr>
            <w:tcW w:w="1063" w:type="dxa"/>
            <w:shd w:val="clear" w:color="auto" w:fill="FFCDF8"/>
          </w:tcPr>
          <w:p w14:paraId="59B456B4" w14:textId="77777777" w:rsidR="00F0627F" w:rsidRPr="00E43F59" w:rsidRDefault="00F0627F" w:rsidP="00F0627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09732B94" w14:textId="766F126D" w:rsidR="00F0627F" w:rsidRPr="00E43F59" w:rsidRDefault="00F0627F" w:rsidP="00F062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1102" w:type="dxa"/>
            <w:shd w:val="clear" w:color="auto" w:fill="FFCDF8"/>
          </w:tcPr>
          <w:p w14:paraId="5ADB157E" w14:textId="77777777" w:rsidR="00F0627F" w:rsidRPr="00E43F59" w:rsidRDefault="00F0627F" w:rsidP="00F0627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Highly Feasible</w:t>
            </w:r>
          </w:p>
          <w:p w14:paraId="225B887C" w14:textId="21D45E57" w:rsidR="00F0627F" w:rsidRPr="00E43F59" w:rsidRDefault="00F0627F" w:rsidP="00F062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4</w:t>
            </w:r>
          </w:p>
        </w:tc>
        <w:tc>
          <w:tcPr>
            <w:tcW w:w="1219" w:type="dxa"/>
            <w:shd w:val="clear" w:color="auto" w:fill="FFCDF8"/>
          </w:tcPr>
          <w:p w14:paraId="5964093A" w14:textId="77777777" w:rsidR="00F0627F" w:rsidRPr="00E43F59" w:rsidRDefault="00F0627F" w:rsidP="00F0627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</w:t>
            </w:r>
          </w:p>
          <w:p w14:paraId="3BAE0832" w14:textId="77777777" w:rsidR="00F0627F" w:rsidRPr="00E43F59" w:rsidRDefault="00F0627F" w:rsidP="00F0627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easible</w:t>
            </w:r>
          </w:p>
          <w:p w14:paraId="2C8FCDF9" w14:textId="5DFBD91D" w:rsidR="00F0627F" w:rsidRPr="00E43F59" w:rsidRDefault="00F0627F" w:rsidP="00F062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5</w:t>
            </w:r>
          </w:p>
        </w:tc>
        <w:tc>
          <w:tcPr>
            <w:tcW w:w="1219" w:type="dxa"/>
            <w:shd w:val="clear" w:color="auto" w:fill="FFCDF8"/>
          </w:tcPr>
          <w:p w14:paraId="0AA7642E" w14:textId="77777777" w:rsidR="00F0627F" w:rsidRPr="00E43F59" w:rsidRDefault="00F0627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ery Highly Feasible</w:t>
            </w:r>
          </w:p>
          <w:p w14:paraId="23DD8387" w14:textId="394613C0" w:rsidR="00F0627F" w:rsidRPr="00E43F59" w:rsidRDefault="00F062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5</w:t>
            </w:r>
          </w:p>
        </w:tc>
        <w:tc>
          <w:tcPr>
            <w:tcW w:w="1114" w:type="dxa"/>
            <w:shd w:val="clear" w:color="auto" w:fill="FFCDF8"/>
          </w:tcPr>
          <w:p w14:paraId="040BA31F" w14:textId="154DEC83" w:rsidR="00F0627F" w:rsidRPr="00E43F59" w:rsidRDefault="00F062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              19</w:t>
            </w:r>
          </w:p>
        </w:tc>
        <w:tc>
          <w:tcPr>
            <w:tcW w:w="1371" w:type="dxa"/>
            <w:shd w:val="clear" w:color="auto" w:fill="FFCDF8"/>
          </w:tcPr>
          <w:p w14:paraId="4D7D7DE7" w14:textId="5C497015" w:rsidR="00F0627F" w:rsidRPr="00E43F59" w:rsidRDefault="00F062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FEASIBLE </w:t>
            </w:r>
          </w:p>
        </w:tc>
        <w:tc>
          <w:tcPr>
            <w:tcW w:w="3685" w:type="dxa"/>
            <w:shd w:val="clear" w:color="auto" w:fill="FFCDF8"/>
          </w:tcPr>
          <w:p w14:paraId="6253F61C" w14:textId="6520B737" w:rsidR="00F0627F" w:rsidRPr="002A3436" w:rsidRDefault="003B09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This recommendation was deemed to be feasibly implementable and can be incorporated into the current prenatal breastfeeding education 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lastRenderedPageBreak/>
              <w:t>framework in Ireland</w:t>
            </w:r>
            <w:r w:rsidR="00367748"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by organically discussing it in the classes</w:t>
            </w:r>
            <w:r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. However, the healthcare professionals determined that this recommendation d</w:t>
            </w:r>
            <w:r w:rsidR="00F0627F" w:rsidRPr="00E43F59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oes not align seamlessly with any of the World Health Organisation's (WHO) 10 steps to successful breastfeeding.</w:t>
            </w:r>
            <w:r w:rsidR="00F0627F" w:rsidRPr="00F062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</w:tbl>
    <w:p w14:paraId="09D23CD6" w14:textId="77777777" w:rsidR="00F87EFF" w:rsidRPr="00DF3009" w:rsidRDefault="00F87EFF" w:rsidP="004B2F2D">
      <w:pPr>
        <w:rPr>
          <w:sz w:val="16"/>
          <w:szCs w:val="16"/>
        </w:rPr>
      </w:pPr>
    </w:p>
    <w:sectPr w:rsidR="00F87EFF" w:rsidRPr="00DF3009" w:rsidSect="00F87E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D6D53"/>
    <w:multiLevelType w:val="hybridMultilevel"/>
    <w:tmpl w:val="33D83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743F17"/>
    <w:multiLevelType w:val="hybridMultilevel"/>
    <w:tmpl w:val="1B32CEC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326D"/>
    <w:multiLevelType w:val="hybridMultilevel"/>
    <w:tmpl w:val="92DC79E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65597"/>
    <w:multiLevelType w:val="hybridMultilevel"/>
    <w:tmpl w:val="90E0473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A48E3"/>
    <w:multiLevelType w:val="hybridMultilevel"/>
    <w:tmpl w:val="7F069E0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424100"/>
    <w:multiLevelType w:val="hybridMultilevel"/>
    <w:tmpl w:val="C842307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971D48"/>
    <w:multiLevelType w:val="multilevel"/>
    <w:tmpl w:val="10028A5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4B6D58FD"/>
    <w:multiLevelType w:val="hybridMultilevel"/>
    <w:tmpl w:val="62FA66D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754636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9" w15:restartNumberingAfterBreak="0">
    <w:nsid w:val="56553576"/>
    <w:multiLevelType w:val="hybridMultilevel"/>
    <w:tmpl w:val="4FB2C2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290768"/>
    <w:multiLevelType w:val="hybridMultilevel"/>
    <w:tmpl w:val="80F6CC6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715E9A"/>
    <w:multiLevelType w:val="hybridMultilevel"/>
    <w:tmpl w:val="F8B8480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5C1F47"/>
    <w:multiLevelType w:val="hybridMultilevel"/>
    <w:tmpl w:val="36943EC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224F06"/>
    <w:multiLevelType w:val="hybridMultilevel"/>
    <w:tmpl w:val="D84A39B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05241">
    <w:abstractNumId w:val="0"/>
  </w:num>
  <w:num w:numId="2" w16cid:durableId="1139297320">
    <w:abstractNumId w:val="6"/>
  </w:num>
  <w:num w:numId="3" w16cid:durableId="547037732">
    <w:abstractNumId w:val="1"/>
  </w:num>
  <w:num w:numId="4" w16cid:durableId="1593053652">
    <w:abstractNumId w:val="7"/>
  </w:num>
  <w:num w:numId="5" w16cid:durableId="1142382155">
    <w:abstractNumId w:val="9"/>
  </w:num>
  <w:num w:numId="6" w16cid:durableId="866411446">
    <w:abstractNumId w:val="8"/>
  </w:num>
  <w:num w:numId="7" w16cid:durableId="1197622586">
    <w:abstractNumId w:val="5"/>
  </w:num>
  <w:num w:numId="8" w16cid:durableId="318995831">
    <w:abstractNumId w:val="11"/>
  </w:num>
  <w:num w:numId="9" w16cid:durableId="1830093585">
    <w:abstractNumId w:val="10"/>
  </w:num>
  <w:num w:numId="10" w16cid:durableId="1250240241">
    <w:abstractNumId w:val="13"/>
  </w:num>
  <w:num w:numId="11" w16cid:durableId="224949672">
    <w:abstractNumId w:val="12"/>
  </w:num>
  <w:num w:numId="12" w16cid:durableId="458301421">
    <w:abstractNumId w:val="3"/>
  </w:num>
  <w:num w:numId="13" w16cid:durableId="96800982">
    <w:abstractNumId w:val="2"/>
  </w:num>
  <w:num w:numId="14" w16cid:durableId="4531367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EFF"/>
    <w:rsid w:val="000119A9"/>
    <w:rsid w:val="00027A2D"/>
    <w:rsid w:val="00063B0E"/>
    <w:rsid w:val="00065C2F"/>
    <w:rsid w:val="00083097"/>
    <w:rsid w:val="000912AB"/>
    <w:rsid w:val="000A04ED"/>
    <w:rsid w:val="0010412A"/>
    <w:rsid w:val="00116554"/>
    <w:rsid w:val="00116555"/>
    <w:rsid w:val="0017682B"/>
    <w:rsid w:val="001906CA"/>
    <w:rsid w:val="001A057F"/>
    <w:rsid w:val="001E5987"/>
    <w:rsid w:val="001E7228"/>
    <w:rsid w:val="002701FE"/>
    <w:rsid w:val="0028654F"/>
    <w:rsid w:val="002A150B"/>
    <w:rsid w:val="002A3436"/>
    <w:rsid w:val="002D6A66"/>
    <w:rsid w:val="002E19A9"/>
    <w:rsid w:val="002F4123"/>
    <w:rsid w:val="00315C24"/>
    <w:rsid w:val="00323BBE"/>
    <w:rsid w:val="00336776"/>
    <w:rsid w:val="00346DC8"/>
    <w:rsid w:val="00367748"/>
    <w:rsid w:val="00393BBA"/>
    <w:rsid w:val="003A277E"/>
    <w:rsid w:val="003B098C"/>
    <w:rsid w:val="003E24B0"/>
    <w:rsid w:val="004A3EE0"/>
    <w:rsid w:val="004B2F2D"/>
    <w:rsid w:val="004D51ED"/>
    <w:rsid w:val="00573D1D"/>
    <w:rsid w:val="00576870"/>
    <w:rsid w:val="005A70E5"/>
    <w:rsid w:val="005C01B7"/>
    <w:rsid w:val="005C21F0"/>
    <w:rsid w:val="005F30DA"/>
    <w:rsid w:val="0068326E"/>
    <w:rsid w:val="0069763B"/>
    <w:rsid w:val="006B5508"/>
    <w:rsid w:val="006B6155"/>
    <w:rsid w:val="006C0420"/>
    <w:rsid w:val="006E2704"/>
    <w:rsid w:val="006E6BD2"/>
    <w:rsid w:val="006F5A4C"/>
    <w:rsid w:val="0078695C"/>
    <w:rsid w:val="007B4024"/>
    <w:rsid w:val="00803C37"/>
    <w:rsid w:val="00833E5F"/>
    <w:rsid w:val="008536EB"/>
    <w:rsid w:val="00884E10"/>
    <w:rsid w:val="008A54FD"/>
    <w:rsid w:val="009131A7"/>
    <w:rsid w:val="009578BA"/>
    <w:rsid w:val="009901EB"/>
    <w:rsid w:val="009A3842"/>
    <w:rsid w:val="00A60918"/>
    <w:rsid w:val="00AE2DA5"/>
    <w:rsid w:val="00B03134"/>
    <w:rsid w:val="00B06E52"/>
    <w:rsid w:val="00B145BD"/>
    <w:rsid w:val="00B73025"/>
    <w:rsid w:val="00B85461"/>
    <w:rsid w:val="00B928F4"/>
    <w:rsid w:val="00C0765C"/>
    <w:rsid w:val="00C14EC8"/>
    <w:rsid w:val="00C46056"/>
    <w:rsid w:val="00C763ED"/>
    <w:rsid w:val="00C97486"/>
    <w:rsid w:val="00D15CC0"/>
    <w:rsid w:val="00D403BF"/>
    <w:rsid w:val="00DD7F60"/>
    <w:rsid w:val="00DE32E6"/>
    <w:rsid w:val="00DF3009"/>
    <w:rsid w:val="00E076CD"/>
    <w:rsid w:val="00E17473"/>
    <w:rsid w:val="00E23BD8"/>
    <w:rsid w:val="00E43F59"/>
    <w:rsid w:val="00E95A29"/>
    <w:rsid w:val="00EA7F04"/>
    <w:rsid w:val="00EF5FFB"/>
    <w:rsid w:val="00F0627F"/>
    <w:rsid w:val="00F11844"/>
    <w:rsid w:val="00F87EFF"/>
    <w:rsid w:val="00FB25C6"/>
    <w:rsid w:val="00FC04AE"/>
    <w:rsid w:val="00FE1471"/>
    <w:rsid w:val="00FE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A650ED"/>
  <w15:chartTrackingRefBased/>
  <w15:docId w15:val="{51E5C8E8-95C7-4689-A98F-2DE979F6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C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27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5C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5C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4137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Annmarie Grealish</cp:lastModifiedBy>
  <cp:revision>2</cp:revision>
  <dcterms:created xsi:type="dcterms:W3CDTF">2025-05-01T13:52:00Z</dcterms:created>
  <dcterms:modified xsi:type="dcterms:W3CDTF">2025-05-0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5fd602-8284-4f40-ab3b-5f507f41f340</vt:lpwstr>
  </property>
</Properties>
</file>